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DA8" w:rsidRPr="001B6410" w:rsidRDefault="00F02DA8">
      <w:pPr>
        <w:spacing w:afterLines="100" w:after="312" w:line="312" w:lineRule="auto"/>
        <w:jc w:val="left"/>
        <w:rPr>
          <w:rFonts w:ascii="Times New Roman" w:eastAsia="宋体" w:hAnsi="Times New Roman" w:cs="Times New Roman"/>
        </w:rPr>
      </w:pPr>
      <w:bookmarkStart w:id="0" w:name="_GoBack"/>
    </w:p>
    <w:tbl>
      <w:tblPr>
        <w:tblStyle w:val="a8"/>
        <w:tblW w:w="9933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9371"/>
      </w:tblGrid>
      <w:tr w:rsidR="000F75CA" w:rsidRPr="001B6410" w:rsidTr="000F75CA">
        <w:trPr>
          <w:trHeight w:val="526"/>
          <w:tblHeader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1" w:type="dxa"/>
          </w:tcPr>
          <w:p w:rsidR="000F75CA" w:rsidRPr="001B6410" w:rsidRDefault="000F75C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tem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bookmarkStart w:id="1" w:name="_Hlk24136809"/>
            <w:r w:rsidRPr="001B64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e like to chat with our teachers in our spare tim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1" w:type="dxa"/>
          </w:tcPr>
          <w:p w:rsidR="000F75CA" w:rsidRPr="001B6410" w:rsidRDefault="000F75CA">
            <w:pPr>
              <w:tabs>
                <w:tab w:val="left" w:pos="566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come to us only when they have something needed us to do</w:t>
            </w:r>
          </w:p>
        </w:tc>
      </w:tr>
      <w:tr w:rsidR="000F75CA" w:rsidRPr="001B6410" w:rsidTr="000F75CA">
        <w:trPr>
          <w:trHeight w:val="39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t is troublesome to make an appointment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71" w:type="dxa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n order to maintain their image in the eyes of students, teachers sometimes tell lie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f my teachers praise me, I will think whether they are sincer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he relationship between me and my teacher is what I expecte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Our teachers seldom have a heart-to-heart talk with us </w:t>
            </w:r>
            <w:r w:rsidRPr="001B641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71" w:type="dxa"/>
          </w:tcPr>
          <w:p w:rsidR="000F75CA" w:rsidRPr="001B6410" w:rsidRDefault="00763F6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</w:t>
            </w:r>
            <w:r w:rsidR="000F75CA" w:rsidRPr="001B6410">
              <w:rPr>
                <w:rFonts w:ascii="Times New Roman" w:eastAsia="宋体" w:hAnsi="Times New Roman" w:cs="Times New Roman"/>
                <w:color w:val="000000" w:themeColor="text1"/>
              </w:rPr>
              <w:t>eachers often ask us if we need help with our study or lif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763F6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e sometimes joke with our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71" w:type="dxa"/>
          </w:tcPr>
          <w:p w:rsidR="000F75CA" w:rsidRPr="001B6410" w:rsidRDefault="00763F6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as free to talk to the teachers and my teachers are willing to listen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763F6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he teachers did what they said they woul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n general, I am satisfied with </w:t>
            </w:r>
            <w:r w:rsidR="00763F6D" w:rsidRPr="001B6410">
              <w:rPr>
                <w:rFonts w:ascii="Times New Roman" w:eastAsia="宋体" w:hAnsi="Times New Roman" w:cs="Times New Roman"/>
                <w:color w:val="000000" w:themeColor="text1"/>
              </w:rPr>
              <w:t>the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relationship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B91D06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e always surround the teachers with questions and small talk</w:t>
            </w:r>
            <w:r w:rsidR="000F75CA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 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371" w:type="dxa"/>
          </w:tcPr>
          <w:p w:rsidR="000F75CA" w:rsidRPr="001B6410" w:rsidRDefault="00B91D06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spend a lot of time and energy on evaluating professional titles rather than student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e will invite our teachers to go out and play with 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71" w:type="dxa"/>
          </w:tcPr>
          <w:p w:rsidR="000F75CA" w:rsidRPr="001B6410" w:rsidRDefault="00534B93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don't criticize me in public even if they think I'm not doing a good job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534B93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I tell my teacher what I'm worried about, she doesn't think I'm worried very much</w:t>
            </w:r>
          </w:p>
        </w:tc>
      </w:tr>
      <w:tr w:rsidR="000F75CA" w:rsidRPr="001B6410" w:rsidTr="00534B93">
        <w:trPr>
          <w:trHeight w:val="285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371" w:type="dxa"/>
          </w:tcPr>
          <w:p w:rsidR="000F75CA" w:rsidRPr="001B6410" w:rsidRDefault="00534B93" w:rsidP="00534B93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Associating with teachers makes me feel confident and accomplishe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 w:rsidP="00311B28">
            <w:pPr>
              <w:tabs>
                <w:tab w:val="center" w:pos="415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eachers are willing to communicate with us </w:t>
            </w:r>
            <w:r w:rsidR="00311B28" w:rsidRPr="001B6410">
              <w:rPr>
                <w:rFonts w:ascii="Times New Roman" w:eastAsia="宋体" w:hAnsi="Times New Roman" w:cs="Times New Roman"/>
                <w:color w:val="000000" w:themeColor="text1"/>
              </w:rPr>
              <w:t>on their initiative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  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71" w:type="dxa"/>
          </w:tcPr>
          <w:p w:rsidR="000F75CA" w:rsidRPr="001B6410" w:rsidRDefault="00311B28" w:rsidP="00311B28">
            <w:pPr>
              <w:tabs>
                <w:tab w:val="left" w:pos="5633"/>
              </w:tabs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eacher </w:t>
            </w:r>
            <w:r w:rsidR="000F75CA" w:rsidRPr="001B6410">
              <w:rPr>
                <w:rFonts w:ascii="Times New Roman" w:eastAsia="宋体" w:hAnsi="Times New Roman" w:cs="Times New Roman"/>
                <w:color w:val="000000" w:themeColor="text1"/>
              </w:rPr>
              <w:t>often have little understanding of students' psychological problems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except for the psychology teacher.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8C703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am willing to work hard to maintain the relationship with my teacher</w:t>
            </w:r>
            <w:r w:rsidR="005247D2" w:rsidRPr="001B6410">
              <w:rPr>
                <w:rFonts w:ascii="Times New Roman" w:eastAsia="宋体" w:hAnsi="Times New Roman" w:cs="Times New Roman"/>
                <w:color w:val="000000" w:themeColor="text1"/>
              </w:rPr>
              <w:t>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371" w:type="dxa"/>
          </w:tcPr>
          <w:p w:rsidR="000F75CA" w:rsidRPr="001B6410" w:rsidRDefault="005247D2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f my teacher doesn't come to class on time, I'm sure something important has happened to him</w:t>
            </w:r>
            <w:r w:rsidR="00A54138" w:rsidRPr="001B6410">
              <w:rPr>
                <w:rFonts w:ascii="Times New Roman" w:eastAsia="宋体" w:hAnsi="Times New Roman" w:cs="Times New Roman"/>
                <w:color w:val="000000" w:themeColor="text1"/>
              </w:rPr>
              <w:t>/her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ost teachers are dedicated, conscientious and responsible</w:t>
            </w:r>
          </w:p>
        </w:tc>
      </w:tr>
      <w:tr w:rsidR="000F75CA" w:rsidRPr="001B6410" w:rsidTr="000F75CA">
        <w:trPr>
          <w:trHeight w:val="422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always want to be with my teachers, not be apart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Our teachers are willing to listen to 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71" w:type="dxa"/>
          </w:tcPr>
          <w:p w:rsidR="000F75CA" w:rsidRPr="001B6410" w:rsidRDefault="000F75CA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Our teachers will never treat us differently because of our family backgroun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he teachers cared for me and helped me to relieve the pressure in my life or in my min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most teachers are honest and trustworth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most teachers are sincere and friendl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eachers and we have a variety of daily communication activities (such as eating, traveling, etc.), closer our relationship 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My teachers are willing to share their emotional experiences  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371" w:type="dxa"/>
          </w:tcPr>
          <w:p w:rsidR="000F75CA" w:rsidRPr="001B6410" w:rsidRDefault="00F412D4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n getting along with teachers, many teachers do not know how to understand our thoughts and feeling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ill keep in touch with my teachers after graduation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371" w:type="dxa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can be truste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</w:t>
            </w:r>
            <w:r w:rsidR="00F412D4" w:rsidRPr="001B6410">
              <w:rPr>
                <w:rFonts w:ascii="Times New Roman" w:eastAsia="宋体" w:hAnsi="Times New Roman" w:cs="Times New Roman"/>
                <w:color w:val="000000" w:themeColor="text1"/>
              </w:rPr>
              <w:t>elieve my teachers can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deal with all problems in a fair and just manner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371" w:type="dxa"/>
          </w:tcPr>
          <w:p w:rsidR="000F75CA" w:rsidRPr="001B6410" w:rsidRDefault="000F75CA">
            <w:pPr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eachers often share some useful </w:t>
            </w:r>
            <w:r w:rsidR="001118F1" w:rsidRPr="001B6410">
              <w:rPr>
                <w:rFonts w:ascii="Times New Roman" w:eastAsia="宋体" w:hAnsi="Times New Roman" w:cs="Times New Roman"/>
                <w:color w:val="000000" w:themeColor="text1"/>
              </w:rPr>
              <w:t>information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with us thr</w:t>
            </w:r>
            <w:r w:rsidR="001118F1" w:rsidRPr="001B6410">
              <w:rPr>
                <w:rFonts w:ascii="Times New Roman" w:eastAsia="宋体" w:hAnsi="Times New Roman" w:cs="Times New Roman"/>
                <w:color w:val="000000" w:themeColor="text1"/>
              </w:rPr>
              <w:t>ough various ways (such as QQ, WeC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hat, face-to-face chat, etc.)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am willing to open my mind to the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71" w:type="dxa"/>
          </w:tcPr>
          <w:p w:rsidR="000F75CA" w:rsidRPr="001B6410" w:rsidRDefault="000F75CA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f my teachers tell someone about me, it's mostly out of kindne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don't attract me in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71" w:type="dxa"/>
          </w:tcPr>
          <w:p w:rsidR="000F75CA" w:rsidRPr="001B6410" w:rsidRDefault="001118F1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judge the students by score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1118F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teachers recommend books and other products to students, they seldom consider whether they are helpful to student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never feel constrained in my relationship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 w:rsidP="00F0401D">
            <w:pPr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I meet problems in study, my teachers will expl</w:t>
            </w:r>
            <w:r w:rsidR="00F0401D" w:rsidRPr="001B6410">
              <w:rPr>
                <w:rFonts w:ascii="Times New Roman" w:eastAsia="宋体" w:hAnsi="Times New Roman" w:cs="Times New Roman"/>
                <w:color w:val="000000" w:themeColor="text1"/>
              </w:rPr>
              <w:t>ain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to me</w:t>
            </w:r>
            <w:r w:rsidR="00F0401D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patientl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71" w:type="dxa"/>
          </w:tcPr>
          <w:p w:rsidR="000F75CA" w:rsidRPr="001B6410" w:rsidRDefault="000F75CA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respect and care for 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F0401D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find the</w:t>
            </w:r>
            <w:r w:rsidR="000F75CA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teachers difficult to approach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71" w:type="dxa"/>
          </w:tcPr>
          <w:p w:rsidR="000F75CA" w:rsidRPr="001B6410" w:rsidRDefault="00F0401D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don't pass the buck when it comes to responsibilit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t is easy for my teachers to learn and accept new things and idea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n general, </w:t>
            </w:r>
            <w:r w:rsidR="00F0401D" w:rsidRPr="001B6410">
              <w:rPr>
                <w:rFonts w:ascii="Times New Roman" w:eastAsia="宋体" w:hAnsi="Times New Roman" w:cs="Times New Roman"/>
                <w:color w:val="000000" w:themeColor="text1"/>
              </w:rPr>
              <w:t>I think my teacher-student relationship is harmonio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like to share my experience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71" w:type="dxa"/>
          </w:tcPr>
          <w:p w:rsidR="000F75CA" w:rsidRPr="001B6410" w:rsidRDefault="00F0401D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are tolerant and understanding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often submit to my teachers' orders and authorit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often have a keen sense of the problems in education and teaching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Our teachers </w:t>
            </w:r>
            <w:r w:rsidR="00AB323E" w:rsidRPr="001B6410">
              <w:rPr>
                <w:rFonts w:ascii="Times New Roman" w:eastAsia="宋体" w:hAnsi="Times New Roman" w:cs="Times New Roman"/>
                <w:color w:val="000000" w:themeColor="text1"/>
              </w:rPr>
              <w:t>can often handle things that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difficult to 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71" w:type="dxa"/>
          </w:tcPr>
          <w:p w:rsidR="000F75CA" w:rsidRPr="001B6410" w:rsidRDefault="00501C0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as distant from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54069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and I often have different opinions</w:t>
            </w:r>
            <w:r w:rsidR="000F75CA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and sometimes we quarrel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371" w:type="dxa"/>
          </w:tcPr>
          <w:p w:rsidR="000F75CA" w:rsidRPr="001B6410" w:rsidRDefault="00540691" w:rsidP="00EF4027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like and care about us</w:t>
            </w:r>
            <w:r w:rsidR="00EF4027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genuinel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EF4027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ope to improve the relationship between me and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371" w:type="dxa"/>
          </w:tcPr>
          <w:p w:rsidR="000F75CA" w:rsidRPr="001B6410" w:rsidRDefault="00EF4027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ost teachers have good interpersonal skill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ost teachers have rich social experienc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9371" w:type="dxa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feel awkward when I get along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often listen to my opinions and suggestions carefull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 w:rsidP="00EF4027">
            <w:pPr>
              <w:jc w:val="left"/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371" w:type="dxa"/>
          </w:tcPr>
          <w:p w:rsidR="000F75CA" w:rsidRPr="001B6410" w:rsidRDefault="00EF4027" w:rsidP="00EF4027">
            <w:pPr>
              <w:tabs>
                <w:tab w:val="left" w:pos="5633"/>
              </w:tabs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were well aware of my research and were able to provide truthful and reliable information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EF4027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ill be active in my favorite teacher's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371" w:type="dxa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organizational ability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expressiveness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feel a lot of pressure when I get along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often make fun of m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 w:rsidP="00EF4027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My teachers care about </w:t>
            </w:r>
            <w:r w:rsidR="00EF4027" w:rsidRPr="001B6410">
              <w:rPr>
                <w:rFonts w:ascii="Times New Roman" w:eastAsia="宋体" w:hAnsi="Times New Roman" w:cs="Times New Roman"/>
                <w:color w:val="000000" w:themeColor="text1"/>
              </w:rPr>
              <w:t>what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I say and do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can accept the teachers' teaching styl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communication skills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teaching ability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feel there is a distance between me and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can communicate well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only care about the students who get good grade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ill not disrupt the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guidance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reflective ability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relationship with my teachers is friendly and equal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don't have much contact with teachers outside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A7249F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seldom care about me when I am sad or wronged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my teachers asked me questions in class, I was happ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confidence in the innovation ability of most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A7249F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No matter what difficulties I encounter, I believe my teachers have enough knowledge and ability to help me solve them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and I respect each other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didn’t interact with my teachers in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seldom pay attention to me in clas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care about my teachers very much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ost of teachers have good judgment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A7249F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y teachers’ decisions are correct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get on well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lastRenderedPageBreak/>
              <w:t>9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tabs>
                <w:tab w:val="left" w:pos="566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communicate with my teachers as equals as friend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A7249F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Teachers often don't understand my concern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will squeeze time to give me guidance no matter how busy they ar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have a lot of theoretical knowledge, but not much practical experienc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8B73A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I ask my teachers for professional advice, the answers are often unsatisfactor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widowControl/>
              <w:shd w:val="clear" w:color="auto" w:fill="FFFFFF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a cold relationship with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ave little contact with my teachers except when necessar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8B73A1">
            <w:pPr>
              <w:tabs>
                <w:tab w:val="left" w:pos="5633"/>
              </w:tabs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y teachers often encourages me when I am nervous and lack confidence in answering question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8B73A1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e will invite teachers to participate in our activitie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 believe </w:t>
            </w:r>
            <w:r w:rsidR="008B73A1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hat 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have a solid foundation of knowledg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 believe </w:t>
            </w:r>
            <w:r w:rsidR="008B73A1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that 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most teachers have solid professional knowledg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feel very close to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ope to get more understanding and tolerance from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8B73A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will take the initiative to say hello to teachers on the way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Our teachers often give us useful instructions both in emotional and psychological aspect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know the character of most of my teacher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When I was ill, my teachers will pay attention to m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believe that most teachers have a wealth of teaching knowledg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0F75CA" w:rsidP="008B73A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 believe that most teachers have a wealth of </w:t>
            </w:r>
            <w:r w:rsidR="008B73A1" w:rsidRPr="001B6410">
              <w:rPr>
                <w:rFonts w:ascii="Times New Roman" w:eastAsia="宋体" w:hAnsi="Times New Roman" w:cs="Times New Roman"/>
                <w:color w:val="000000" w:themeColor="text1"/>
              </w:rPr>
              <w:t>new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knowledg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8B73A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ope my teachers know more about us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D9D9D9" w:themeFill="background1" w:themeFillShade="D9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371" w:type="dxa"/>
            <w:shd w:val="clear" w:color="auto" w:fill="D9D9D9" w:themeFill="background1" w:themeFillShade="D9"/>
          </w:tcPr>
          <w:p w:rsidR="000F75CA" w:rsidRPr="001B6410" w:rsidRDefault="008B73A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I hope</w:t>
            </w:r>
            <w:r w:rsidR="00EE0697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to gain a lot under my teacher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s</w:t>
            </w:r>
            <w:r w:rsidR="00EE0697" w:rsidRPr="001B6410">
              <w:rPr>
                <w:rFonts w:ascii="Times New Roman" w:eastAsia="宋体" w:hAnsi="Times New Roman" w:cs="Times New Roman"/>
                <w:color w:val="000000" w:themeColor="text1"/>
              </w:rPr>
              <w:t>’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 guidance</w:t>
            </w:r>
          </w:p>
        </w:tc>
      </w:tr>
      <w:tr w:rsidR="000F75CA" w:rsidRPr="001B6410" w:rsidTr="000F75CA">
        <w:trPr>
          <w:trHeight w:val="407"/>
          <w:jc w:val="center"/>
        </w:trPr>
        <w:tc>
          <w:tcPr>
            <w:tcW w:w="562" w:type="dxa"/>
            <w:shd w:val="clear" w:color="auto" w:fill="FFFFFF" w:themeFill="background1"/>
          </w:tcPr>
          <w:p w:rsidR="000F75CA" w:rsidRPr="001B6410" w:rsidRDefault="000F75CA">
            <w:pPr>
              <w:rPr>
                <w:rFonts w:ascii="Times New Roman" w:hAnsi="Times New Roman" w:cs="Times New Roman"/>
              </w:rPr>
            </w:pPr>
            <w:r w:rsidRPr="001B641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371" w:type="dxa"/>
            <w:shd w:val="clear" w:color="auto" w:fill="FFFFFF" w:themeFill="background1"/>
          </w:tcPr>
          <w:p w:rsidR="000F75CA" w:rsidRPr="001B6410" w:rsidRDefault="008B73A1" w:rsidP="00CC7B7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I believe I can graduate and get my degree </w:t>
            </w:r>
            <w:r w:rsidR="00CC7B78" w:rsidRPr="001B6410">
              <w:rPr>
                <w:rFonts w:ascii="Times New Roman" w:eastAsia="宋体" w:hAnsi="Times New Roman" w:cs="Times New Roman"/>
                <w:color w:val="000000" w:themeColor="text1"/>
              </w:rPr>
              <w:t xml:space="preserve">successfully </w:t>
            </w:r>
            <w:r w:rsidRPr="001B6410">
              <w:rPr>
                <w:rFonts w:ascii="Times New Roman" w:eastAsia="宋体" w:hAnsi="Times New Roman" w:cs="Times New Roman"/>
                <w:color w:val="000000" w:themeColor="text1"/>
              </w:rPr>
              <w:t>under the guidance of my teacher</w:t>
            </w:r>
            <w:r w:rsidR="00EE0697" w:rsidRPr="001B6410">
              <w:rPr>
                <w:rFonts w:ascii="Times New Roman" w:eastAsia="宋体" w:hAnsi="Times New Roman" w:cs="Times New Roman"/>
                <w:color w:val="000000" w:themeColor="text1"/>
              </w:rPr>
              <w:t>s</w:t>
            </w:r>
          </w:p>
        </w:tc>
      </w:tr>
      <w:bookmarkEnd w:id="1"/>
      <w:bookmarkEnd w:id="0"/>
    </w:tbl>
    <w:p w:rsidR="00F02DA8" w:rsidRPr="001B6410" w:rsidRDefault="00F02DA8">
      <w:pPr>
        <w:spacing w:line="276" w:lineRule="auto"/>
        <w:rPr>
          <w:rFonts w:ascii="Times New Roman" w:eastAsia="宋体" w:hAnsi="Times New Roman" w:cs="Times New Roman"/>
          <w:b/>
        </w:rPr>
      </w:pPr>
    </w:p>
    <w:sectPr w:rsidR="00F02DA8" w:rsidRPr="001B64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725" w:rsidRDefault="00D05725" w:rsidP="00311B28">
      <w:r>
        <w:separator/>
      </w:r>
    </w:p>
  </w:endnote>
  <w:endnote w:type="continuationSeparator" w:id="0">
    <w:p w:rsidR="00D05725" w:rsidRDefault="00D05725" w:rsidP="00311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725" w:rsidRDefault="00D05725" w:rsidP="00311B28">
      <w:r>
        <w:separator/>
      </w:r>
    </w:p>
  </w:footnote>
  <w:footnote w:type="continuationSeparator" w:id="0">
    <w:p w:rsidR="00D05725" w:rsidRDefault="00D05725" w:rsidP="00311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005"/>
    <w:rsid w:val="000F53DA"/>
    <w:rsid w:val="000F75CA"/>
    <w:rsid w:val="001118F1"/>
    <w:rsid w:val="00181155"/>
    <w:rsid w:val="001A4737"/>
    <w:rsid w:val="001B6410"/>
    <w:rsid w:val="001F7AE3"/>
    <w:rsid w:val="00254488"/>
    <w:rsid w:val="003001A1"/>
    <w:rsid w:val="00311B28"/>
    <w:rsid w:val="00355C89"/>
    <w:rsid w:val="003B308F"/>
    <w:rsid w:val="00401003"/>
    <w:rsid w:val="004439E8"/>
    <w:rsid w:val="004875CE"/>
    <w:rsid w:val="00495A5B"/>
    <w:rsid w:val="00501C09"/>
    <w:rsid w:val="005031CA"/>
    <w:rsid w:val="005247D2"/>
    <w:rsid w:val="00534B93"/>
    <w:rsid w:val="00540691"/>
    <w:rsid w:val="00604D40"/>
    <w:rsid w:val="00655DC0"/>
    <w:rsid w:val="006652E7"/>
    <w:rsid w:val="00763F6D"/>
    <w:rsid w:val="00793F4E"/>
    <w:rsid w:val="00847FBC"/>
    <w:rsid w:val="00893431"/>
    <w:rsid w:val="008B73A1"/>
    <w:rsid w:val="008C703A"/>
    <w:rsid w:val="00A457F3"/>
    <w:rsid w:val="00A54138"/>
    <w:rsid w:val="00A7249F"/>
    <w:rsid w:val="00A856FB"/>
    <w:rsid w:val="00AB323E"/>
    <w:rsid w:val="00B13DC3"/>
    <w:rsid w:val="00B91D06"/>
    <w:rsid w:val="00BD7262"/>
    <w:rsid w:val="00C7598B"/>
    <w:rsid w:val="00CC080C"/>
    <w:rsid w:val="00CC7B78"/>
    <w:rsid w:val="00D05725"/>
    <w:rsid w:val="00EA6005"/>
    <w:rsid w:val="00EB61F8"/>
    <w:rsid w:val="00EE0697"/>
    <w:rsid w:val="00EF4027"/>
    <w:rsid w:val="00F01762"/>
    <w:rsid w:val="00F02DA8"/>
    <w:rsid w:val="00F0401D"/>
    <w:rsid w:val="00F412D4"/>
    <w:rsid w:val="00F44508"/>
    <w:rsid w:val="03FA300D"/>
    <w:rsid w:val="278E6B40"/>
    <w:rsid w:val="5CB6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775BB"/>
  <w15:docId w15:val="{34B19DE1-CF68-4846-8A68-DC8FA61C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5D7FA4-32FC-4C87-AF77-624B41E1D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y</dc:creator>
  <cp:lastModifiedBy>1</cp:lastModifiedBy>
  <cp:revision>11</cp:revision>
  <dcterms:created xsi:type="dcterms:W3CDTF">2022-01-15T09:42:00Z</dcterms:created>
  <dcterms:modified xsi:type="dcterms:W3CDTF">2022-01-2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